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244" w:rsidRPr="009D795A" w:rsidRDefault="008E3E66">
      <w:pPr>
        <w:rPr>
          <w:b/>
          <w:u w:val="single"/>
        </w:rPr>
      </w:pPr>
      <w:r w:rsidRPr="009D795A">
        <w:rPr>
          <w:rFonts w:ascii="Times New Roman" w:hAnsi="Times New Roman"/>
          <w:b/>
          <w:u w:val="single"/>
        </w:rPr>
        <w:t>Additional file</w:t>
      </w:r>
      <w:r w:rsidR="003235F0" w:rsidRPr="009D795A">
        <w:rPr>
          <w:b/>
          <w:u w:val="single"/>
        </w:rPr>
        <w:t xml:space="preserve"> 3:  Modified Critical Appraisal Skills Programme (CASP)</w:t>
      </w:r>
    </w:p>
    <w:p w:rsidR="00C97E55" w:rsidRDefault="00C97E55" w:rsidP="006C7FD9">
      <w:pPr>
        <w:pStyle w:val="Caption"/>
        <w:keepNext/>
        <w:spacing w:after="0"/>
      </w:pPr>
      <w:r>
        <w:t xml:space="preserve">Table </w:t>
      </w:r>
      <w:r w:rsidR="005A4E12">
        <w:t>S</w:t>
      </w:r>
      <w:r w:rsidR="00EE38EF">
        <w:fldChar w:fldCharType="begin"/>
      </w:r>
      <w:r w:rsidR="00EE38EF">
        <w:instrText xml:space="preserve"> SEQ Table \* ARABIC </w:instrText>
      </w:r>
      <w:r w:rsidR="00EE38EF">
        <w:fldChar w:fldCharType="separate"/>
      </w:r>
      <w:r>
        <w:rPr>
          <w:noProof/>
        </w:rPr>
        <w:t>1</w:t>
      </w:r>
      <w:r w:rsidR="00EE38EF">
        <w:rPr>
          <w:noProof/>
        </w:rPr>
        <w:fldChar w:fldCharType="end"/>
      </w:r>
      <w:r w:rsidR="002D55B8">
        <w:rPr>
          <w:noProof/>
        </w:rPr>
        <w:t>A</w:t>
      </w:r>
      <w:r>
        <w:t xml:space="preserve"> Modified CASP Checkli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42"/>
      </w:tblGrid>
      <w:tr w:rsidR="003235F0" w:rsidRPr="003235F0" w:rsidTr="00C97E55">
        <w:trPr>
          <w:trHeight w:val="6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Is there a clear statement of the aims of the research or the program evaluated?</w:t>
            </w:r>
          </w:p>
        </w:tc>
      </w:tr>
      <w:tr w:rsidR="003235F0" w:rsidRPr="003235F0" w:rsidTr="00C97E55">
        <w:trPr>
          <w:trHeight w:val="60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Is the study/ program context clearly described?</w:t>
            </w:r>
          </w:p>
        </w:tc>
      </w:tr>
      <w:tr w:rsidR="003235F0" w:rsidRPr="003235F0" w:rsidTr="006C7FD9">
        <w:trPr>
          <w:trHeight w:val="654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Is the study design or methodology appropriate for the hypotheses/ addressing the aim of the research or program evaluated?</w:t>
            </w:r>
          </w:p>
        </w:tc>
      </w:tr>
      <w:tr w:rsidR="003235F0" w:rsidRPr="003235F0" w:rsidTr="006C7FD9">
        <w:trPr>
          <w:trHeight w:val="724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Is the recruitment strategy for participants in the study or program appropriate to the aims of the research or the program?</w:t>
            </w:r>
          </w:p>
        </w:tc>
      </w:tr>
      <w:tr w:rsidR="003235F0" w:rsidRPr="003235F0" w:rsidTr="006C7FD9">
        <w:trPr>
          <w:trHeight w:val="66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Is the method of data collection clearly described and appropriate to the research question/ objective of the evaluation?</w:t>
            </w:r>
          </w:p>
        </w:tc>
      </w:tr>
      <w:tr w:rsidR="003235F0" w:rsidRPr="003235F0" w:rsidTr="006C7FD9">
        <w:trPr>
          <w:trHeight w:val="712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Is the method of data analysis clearly described and appropriate to the research question/ objective of the evaluation?</w:t>
            </w:r>
          </w:p>
        </w:tc>
      </w:tr>
      <w:tr w:rsidR="003235F0" w:rsidRPr="003235F0" w:rsidTr="006C7FD9">
        <w:trPr>
          <w:trHeight w:val="69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5F0" w:rsidRPr="00687EF2" w:rsidRDefault="003235F0" w:rsidP="006C7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7EF2">
              <w:rPr>
                <w:rFonts w:ascii="Calibri" w:eastAsia="Times New Roman" w:hAnsi="Calibri" w:cs="Times New Roman"/>
                <w:color w:val="000000"/>
                <w:lang w:eastAsia="en-GB"/>
              </w:rPr>
              <w:t>Are the claims made supported by sufficient evidence? I.e. did the data provide sufficient depth, detail and richness?</w:t>
            </w:r>
          </w:p>
        </w:tc>
      </w:tr>
      <w:tr w:rsidR="00C97E55" w:rsidRPr="003235F0" w:rsidTr="00C97E55">
        <w:trPr>
          <w:trHeight w:val="9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7E55" w:rsidRDefault="00C97E55" w:rsidP="006C7FD9">
            <w:pPr>
              <w:spacing w:after="0" w:line="240" w:lineRule="auto"/>
            </w:pPr>
            <w:r>
              <w:t>6, 7 yes=high quality</w:t>
            </w:r>
          </w:p>
          <w:p w:rsidR="00C97E55" w:rsidRDefault="00C97E55" w:rsidP="006C7FD9">
            <w:pPr>
              <w:spacing w:after="0" w:line="240" w:lineRule="auto"/>
            </w:pPr>
            <w:r>
              <w:t>4, 5 yes=medium quality</w:t>
            </w:r>
          </w:p>
          <w:p w:rsidR="00C97E55" w:rsidRPr="00C97E55" w:rsidRDefault="00C97E55" w:rsidP="006C7FD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0, 1, 2, 3 yes=low quality</w:t>
            </w:r>
          </w:p>
        </w:tc>
      </w:tr>
    </w:tbl>
    <w:p w:rsidR="006C7FD9" w:rsidRDefault="006C7FD9" w:rsidP="00C97E55">
      <w:pPr>
        <w:pStyle w:val="Caption"/>
        <w:keepNext/>
      </w:pPr>
    </w:p>
    <w:p w:rsidR="00C97E55" w:rsidRDefault="00C97E55" w:rsidP="006C7FD9">
      <w:pPr>
        <w:pStyle w:val="Caption"/>
        <w:keepNext/>
        <w:spacing w:after="0"/>
      </w:pPr>
      <w:r>
        <w:t>Table</w:t>
      </w:r>
      <w:r w:rsidR="00EE38EF">
        <w:t xml:space="preserve"> </w:t>
      </w:r>
      <w:bookmarkStart w:id="0" w:name="_GoBack"/>
      <w:bookmarkEnd w:id="0"/>
      <w:r w:rsidR="009626A2">
        <w:t>S</w:t>
      </w:r>
      <w:r w:rsidR="00EE38EF">
        <w:t>1B</w:t>
      </w:r>
      <w:r>
        <w:t xml:space="preserve"> Example completion of Modified CASP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169"/>
        <w:gridCol w:w="1048"/>
      </w:tblGrid>
      <w:tr w:rsidR="00C97E55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C97E55" w:rsidRPr="00C97E55" w:rsidRDefault="00C97E55">
            <w:r w:rsidRPr="00C97E55">
              <w:t> </w:t>
            </w:r>
          </w:p>
        </w:tc>
        <w:tc>
          <w:tcPr>
            <w:tcW w:w="2217" w:type="dxa"/>
            <w:gridSpan w:val="2"/>
            <w:noWrap/>
            <w:hideMark/>
          </w:tcPr>
          <w:p w:rsidR="00C97E55" w:rsidRPr="00C97E55" w:rsidRDefault="00C97E55" w:rsidP="00C97E55">
            <w:r w:rsidRPr="00C97E55">
              <w:t>Atkinson et al</w:t>
            </w:r>
            <w:r w:rsidR="00A04083">
              <w:t>.</w:t>
            </w:r>
            <w:r w:rsidRPr="00C97E55">
              <w:t>,2010</w:t>
            </w:r>
          </w:p>
        </w:tc>
      </w:tr>
      <w:tr w:rsidR="00C97E55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C97E55" w:rsidRPr="00C97E55" w:rsidRDefault="00C97E55">
            <w:r w:rsidRPr="00C97E55">
              <w:t> </w:t>
            </w:r>
          </w:p>
        </w:tc>
        <w:tc>
          <w:tcPr>
            <w:tcW w:w="1169" w:type="dxa"/>
            <w:noWrap/>
            <w:hideMark/>
          </w:tcPr>
          <w:p w:rsidR="00C97E55" w:rsidRPr="00C97E55" w:rsidRDefault="00C97E55">
            <w:r w:rsidRPr="00C97E55">
              <w:t>Reviewer 1</w:t>
            </w:r>
          </w:p>
        </w:tc>
        <w:tc>
          <w:tcPr>
            <w:tcW w:w="1048" w:type="dxa"/>
            <w:noWrap/>
            <w:hideMark/>
          </w:tcPr>
          <w:p w:rsidR="00C97E55" w:rsidRPr="00C97E55" w:rsidRDefault="00C97E55">
            <w:r w:rsidRPr="00C97E55">
              <w:t>Reviewer 2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Is there a clear statement of the aims of the research or the program evaluated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Y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Is the study/ program context clearly described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N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Is the study design or methodology appropriate for the hypotheses/ addressing the aim of the research or program evaluated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Y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Is the recruitment strategy for participants in the study or program appropriate to the aims of the research or the program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N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Is the method of data collection clearly described and appropriate to the research question/ objective of the evaluation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Y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Is the method of data analysis clearly described and appropriate to the research question/ objective of the evaluation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Y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1C359C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1C359C" w:rsidRPr="00C97E55" w:rsidRDefault="001C359C" w:rsidP="001C359C">
            <w:r w:rsidRPr="00C97E55">
              <w:t>·         Are the claims made supported by sufficient evidence? I.e. did the data provide sufficient depth, detail and richness?</w:t>
            </w:r>
          </w:p>
        </w:tc>
        <w:tc>
          <w:tcPr>
            <w:tcW w:w="1169" w:type="dxa"/>
            <w:noWrap/>
            <w:hideMark/>
          </w:tcPr>
          <w:p w:rsidR="001C359C" w:rsidRPr="00C97E55" w:rsidRDefault="001C359C" w:rsidP="001C359C">
            <w:r w:rsidRPr="00C97E55">
              <w:t>Y</w:t>
            </w:r>
          </w:p>
        </w:tc>
        <w:tc>
          <w:tcPr>
            <w:tcW w:w="1048" w:type="dxa"/>
            <w:noWrap/>
            <w:hideMark/>
          </w:tcPr>
          <w:p w:rsidR="001C359C" w:rsidRPr="00C97E55" w:rsidRDefault="001C359C" w:rsidP="001C359C">
            <w:r w:rsidRPr="00A82D3F">
              <w:t>Y</w:t>
            </w:r>
          </w:p>
        </w:tc>
      </w:tr>
      <w:tr w:rsidR="00C97E55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C97E55" w:rsidRPr="00C97E55" w:rsidRDefault="00C97E55" w:rsidP="00C97E55">
            <w:r w:rsidRPr="00C97E55">
              <w:t>Total yes</w:t>
            </w:r>
          </w:p>
        </w:tc>
        <w:tc>
          <w:tcPr>
            <w:tcW w:w="1169" w:type="dxa"/>
            <w:noWrap/>
            <w:hideMark/>
          </w:tcPr>
          <w:p w:rsidR="00C97E55" w:rsidRPr="00C97E55" w:rsidRDefault="00C97E55" w:rsidP="00C97E55">
            <w:r w:rsidRPr="00C97E55">
              <w:t>5</w:t>
            </w:r>
          </w:p>
        </w:tc>
        <w:tc>
          <w:tcPr>
            <w:tcW w:w="1048" w:type="dxa"/>
            <w:noWrap/>
            <w:hideMark/>
          </w:tcPr>
          <w:p w:rsidR="00C97E55" w:rsidRPr="00C97E55" w:rsidRDefault="00C97E55" w:rsidP="00C97E55">
            <w:r w:rsidRPr="00C97E55">
              <w:t>7</w:t>
            </w:r>
          </w:p>
        </w:tc>
      </w:tr>
      <w:tr w:rsidR="00C97E55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C97E55" w:rsidRPr="00C97E55" w:rsidRDefault="00C97E55" w:rsidP="00C97E55">
            <w:r w:rsidRPr="00C97E55">
              <w:t>Total no</w:t>
            </w:r>
          </w:p>
        </w:tc>
        <w:tc>
          <w:tcPr>
            <w:tcW w:w="1169" w:type="dxa"/>
            <w:noWrap/>
            <w:hideMark/>
          </w:tcPr>
          <w:p w:rsidR="00C97E55" w:rsidRPr="00C97E55" w:rsidRDefault="00C97E55" w:rsidP="00C97E55">
            <w:r w:rsidRPr="00C97E55">
              <w:t>2</w:t>
            </w:r>
          </w:p>
        </w:tc>
        <w:tc>
          <w:tcPr>
            <w:tcW w:w="1048" w:type="dxa"/>
            <w:noWrap/>
            <w:hideMark/>
          </w:tcPr>
          <w:p w:rsidR="00C97E55" w:rsidRPr="00C97E55" w:rsidRDefault="00C97E55" w:rsidP="00C97E55">
            <w:r w:rsidRPr="00C97E55">
              <w:t>0</w:t>
            </w:r>
          </w:p>
        </w:tc>
      </w:tr>
      <w:tr w:rsidR="00C97E55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C97E55" w:rsidRPr="00C97E55" w:rsidRDefault="00C97E55" w:rsidP="00C97E55">
            <w:r w:rsidRPr="00C97E55">
              <w:t>Total don’t know</w:t>
            </w:r>
          </w:p>
        </w:tc>
        <w:tc>
          <w:tcPr>
            <w:tcW w:w="1169" w:type="dxa"/>
            <w:noWrap/>
            <w:hideMark/>
          </w:tcPr>
          <w:p w:rsidR="00C97E55" w:rsidRPr="00C97E55" w:rsidRDefault="00C97E55" w:rsidP="00C97E55">
            <w:r w:rsidRPr="00C97E55">
              <w:t>0</w:t>
            </w:r>
          </w:p>
        </w:tc>
        <w:tc>
          <w:tcPr>
            <w:tcW w:w="1048" w:type="dxa"/>
            <w:noWrap/>
            <w:hideMark/>
          </w:tcPr>
          <w:p w:rsidR="00C97E55" w:rsidRPr="00C97E55" w:rsidRDefault="00C97E55" w:rsidP="00C97E55">
            <w:r w:rsidRPr="00C97E55">
              <w:t>0</w:t>
            </w:r>
          </w:p>
        </w:tc>
      </w:tr>
      <w:tr w:rsidR="00C97E55" w:rsidRPr="00C97E55" w:rsidTr="00C97E55">
        <w:trPr>
          <w:trHeight w:val="300"/>
        </w:trPr>
        <w:tc>
          <w:tcPr>
            <w:tcW w:w="6799" w:type="dxa"/>
            <w:noWrap/>
            <w:hideMark/>
          </w:tcPr>
          <w:p w:rsidR="00C97E55" w:rsidRPr="00C97E55" w:rsidRDefault="00C97E55" w:rsidP="00C97E55">
            <w:r w:rsidRPr="00C97E55">
              <w:t>Consensus post discussion if differing opinion</w:t>
            </w:r>
          </w:p>
        </w:tc>
        <w:tc>
          <w:tcPr>
            <w:tcW w:w="2217" w:type="dxa"/>
            <w:gridSpan w:val="2"/>
            <w:noWrap/>
            <w:hideMark/>
          </w:tcPr>
          <w:p w:rsidR="00C97E55" w:rsidRPr="00C97E55" w:rsidRDefault="00C97E55" w:rsidP="00C97E55">
            <w:r w:rsidRPr="00C97E55">
              <w:t>high</w:t>
            </w:r>
          </w:p>
        </w:tc>
      </w:tr>
    </w:tbl>
    <w:p w:rsidR="00C97E55" w:rsidRDefault="00C97E55"/>
    <w:sectPr w:rsidR="00C97E55" w:rsidSect="00624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35C76"/>
    <w:multiLevelType w:val="hybridMultilevel"/>
    <w:tmpl w:val="C31CA2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3235F0"/>
    <w:rsid w:val="00041A50"/>
    <w:rsid w:val="00112622"/>
    <w:rsid w:val="001C359C"/>
    <w:rsid w:val="0020028C"/>
    <w:rsid w:val="002D55B8"/>
    <w:rsid w:val="002E3C81"/>
    <w:rsid w:val="003235F0"/>
    <w:rsid w:val="005A4E12"/>
    <w:rsid w:val="00624049"/>
    <w:rsid w:val="006635C8"/>
    <w:rsid w:val="00687EF2"/>
    <w:rsid w:val="006C7FD9"/>
    <w:rsid w:val="008E3E66"/>
    <w:rsid w:val="009626A2"/>
    <w:rsid w:val="009D795A"/>
    <w:rsid w:val="00A04083"/>
    <w:rsid w:val="00C97E55"/>
    <w:rsid w:val="00CC53B5"/>
    <w:rsid w:val="00EE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E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A5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97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7E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7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McCollum</dc:creator>
  <cp:keywords/>
  <dc:description/>
  <cp:lastModifiedBy>Real, Francis Frank</cp:lastModifiedBy>
  <cp:revision>10</cp:revision>
  <dcterms:created xsi:type="dcterms:W3CDTF">2015-09-14T14:43:00Z</dcterms:created>
  <dcterms:modified xsi:type="dcterms:W3CDTF">2016-05-05T19:21:00Z</dcterms:modified>
</cp:coreProperties>
</file>